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D91A4F" w14:textId="7CE1D26B" w:rsidR="00A35CCF" w:rsidRPr="00291EE1" w:rsidRDefault="00AE3A04" w:rsidP="00AE3A04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56004926"/>
      <w:r w:rsidRPr="00291EE1">
        <w:rPr>
          <w:rFonts w:ascii="Times New Roman" w:hAnsi="Times New Roman" w:cs="Times New Roman"/>
          <w:b/>
          <w:bCs/>
          <w:sz w:val="24"/>
          <w:szCs w:val="24"/>
        </w:rPr>
        <w:t>Online Resource 1</w:t>
      </w:r>
    </w:p>
    <w:bookmarkEnd w:id="0"/>
    <w:p w14:paraId="791366A3" w14:textId="77777777" w:rsidR="00CD2E6D" w:rsidRPr="00291EE1" w:rsidRDefault="00CD2E6D" w:rsidP="00CD2E6D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291EE1">
        <w:rPr>
          <w:rFonts w:ascii="Times New Roman" w:hAnsi="Times New Roman" w:cs="Times New Roman"/>
          <w:b/>
          <w:bCs/>
          <w:sz w:val="20"/>
          <w:szCs w:val="20"/>
        </w:rPr>
        <w:t>Evaluating lower limb tendinopathy with Victorian Institute of Sport Assessment (VISA) questionnaires. Part II: a syste</w:t>
      </w:r>
      <w:bookmarkStart w:id="1" w:name="_GoBack"/>
      <w:bookmarkEnd w:id="1"/>
      <w:r w:rsidRPr="00291EE1">
        <w:rPr>
          <w:rFonts w:ascii="Times New Roman" w:hAnsi="Times New Roman" w:cs="Times New Roman"/>
          <w:b/>
          <w:bCs/>
          <w:sz w:val="20"/>
          <w:szCs w:val="20"/>
        </w:rPr>
        <w:t>matic review of the clinimetric evidence of reliability, validity, and responsiveness according to COSMIN methodology</w:t>
      </w:r>
    </w:p>
    <w:p w14:paraId="7855634A" w14:textId="7D3F7D7F" w:rsidR="00CD2E6D" w:rsidRPr="00291EE1" w:rsidRDefault="00F75F53" w:rsidP="00CD2E6D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291EE1">
        <w:rPr>
          <w:rFonts w:ascii="Times New Roman" w:hAnsi="Times New Roman" w:cs="Times New Roman"/>
          <w:b/>
          <w:bCs/>
          <w:sz w:val="20"/>
          <w:szCs w:val="20"/>
        </w:rPr>
        <w:t>Knee Surgery, Sports Traumatology, Arthroscopy</w:t>
      </w:r>
    </w:p>
    <w:p w14:paraId="7ECEF342" w14:textId="77777777" w:rsidR="00CD2E6D" w:rsidRPr="00291EE1" w:rsidRDefault="00CD2E6D" w:rsidP="00CD2E6D">
      <w:pPr>
        <w:spacing w:after="0" w:line="360" w:lineRule="auto"/>
        <w:contextualSpacing/>
        <w:rPr>
          <w:rFonts w:ascii="Times New Roman" w:hAnsi="Times New Roman" w:cs="Times New Roman"/>
          <w:sz w:val="20"/>
          <w:szCs w:val="20"/>
          <w:lang w:val="en-GB"/>
        </w:rPr>
      </w:pPr>
      <w:r w:rsidRPr="00291EE1">
        <w:rPr>
          <w:rFonts w:ascii="Times New Roman" w:hAnsi="Times New Roman" w:cs="Times New Roman"/>
          <w:sz w:val="20"/>
          <w:szCs w:val="20"/>
          <w:lang w:val="en-GB"/>
        </w:rPr>
        <w:t>Vasileios Korakakis</w:t>
      </w:r>
      <w:r w:rsidRPr="00291EE1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,2</w:t>
      </w:r>
    </w:p>
    <w:p w14:paraId="64572209" w14:textId="77777777" w:rsidR="00CD2E6D" w:rsidRPr="00291EE1" w:rsidRDefault="00CD2E6D" w:rsidP="00CD2E6D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91EE1">
        <w:rPr>
          <w:rFonts w:ascii="Times New Roman" w:hAnsi="Times New Roman" w:cs="Times New Roman"/>
          <w:sz w:val="20"/>
          <w:szCs w:val="20"/>
          <w:lang w:val="en-GB"/>
        </w:rPr>
        <w:t>Rod Whiteley</w:t>
      </w:r>
      <w:r w:rsidRPr="00291EE1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</w:p>
    <w:p w14:paraId="7DC1A53B" w14:textId="77777777" w:rsidR="00CD2E6D" w:rsidRPr="00291EE1" w:rsidRDefault="00CD2E6D" w:rsidP="00CD2E6D">
      <w:pPr>
        <w:spacing w:after="0" w:line="360" w:lineRule="auto"/>
        <w:contextualSpacing/>
        <w:rPr>
          <w:rFonts w:ascii="Times New Roman" w:hAnsi="Times New Roman" w:cs="Times New Roman"/>
          <w:sz w:val="20"/>
          <w:szCs w:val="20"/>
          <w:vertAlign w:val="superscript"/>
          <w:lang w:val="en-GB"/>
        </w:rPr>
      </w:pPr>
      <w:r w:rsidRPr="00291EE1">
        <w:rPr>
          <w:rFonts w:ascii="Times New Roman" w:hAnsi="Times New Roman" w:cs="Times New Roman"/>
          <w:sz w:val="20"/>
          <w:szCs w:val="20"/>
          <w:lang w:val="en-GB"/>
        </w:rPr>
        <w:t>Argyro Kotsifaki</w:t>
      </w:r>
      <w:r w:rsidRPr="00291EE1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</w:p>
    <w:p w14:paraId="08ECD334" w14:textId="77777777" w:rsidR="00CD2E6D" w:rsidRPr="00291EE1" w:rsidRDefault="00CD2E6D" w:rsidP="00CD2E6D">
      <w:pPr>
        <w:spacing w:after="0" w:line="360" w:lineRule="auto"/>
        <w:contextualSpacing/>
        <w:rPr>
          <w:rFonts w:ascii="Times New Roman" w:hAnsi="Times New Roman" w:cs="Times New Roman"/>
          <w:sz w:val="20"/>
          <w:szCs w:val="20"/>
          <w:vertAlign w:val="superscript"/>
          <w:lang w:val="en-GB"/>
        </w:rPr>
      </w:pPr>
      <w:r w:rsidRPr="00291EE1">
        <w:rPr>
          <w:rFonts w:ascii="Times New Roman" w:hAnsi="Times New Roman" w:cs="Times New Roman"/>
          <w:sz w:val="20"/>
          <w:szCs w:val="20"/>
          <w:lang w:val="en-GB"/>
        </w:rPr>
        <w:t>Manos Stefanakis</w:t>
      </w:r>
      <w:r w:rsidRPr="00291EE1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3</w:t>
      </w:r>
    </w:p>
    <w:p w14:paraId="006F34A8" w14:textId="77777777" w:rsidR="00CD2E6D" w:rsidRPr="00291EE1" w:rsidRDefault="00CD2E6D" w:rsidP="00CD2E6D">
      <w:pPr>
        <w:spacing w:after="0" w:line="360" w:lineRule="auto"/>
        <w:contextualSpacing/>
        <w:rPr>
          <w:rFonts w:ascii="Times New Roman" w:hAnsi="Times New Roman" w:cs="Times New Roman"/>
          <w:sz w:val="20"/>
          <w:szCs w:val="20"/>
          <w:lang w:val="en-GB"/>
        </w:rPr>
      </w:pPr>
      <w:r w:rsidRPr="00291EE1">
        <w:rPr>
          <w:rFonts w:ascii="Times New Roman" w:hAnsi="Times New Roman" w:cs="Times New Roman"/>
          <w:sz w:val="20"/>
          <w:szCs w:val="20"/>
          <w:lang w:val="en-GB"/>
        </w:rPr>
        <w:t>Yiannis Sotiralis</w:t>
      </w:r>
      <w:r w:rsidRPr="00291EE1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</w:p>
    <w:p w14:paraId="4543BE70" w14:textId="77777777" w:rsidR="00CD2E6D" w:rsidRPr="00291EE1" w:rsidRDefault="00CD2E6D" w:rsidP="00CD2E6D">
      <w:pPr>
        <w:spacing w:after="24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91EE1">
        <w:rPr>
          <w:rFonts w:ascii="Times New Roman" w:hAnsi="Times New Roman" w:cs="Times New Roman"/>
          <w:sz w:val="20"/>
          <w:szCs w:val="20"/>
          <w:lang w:val="en-GB"/>
        </w:rPr>
        <w:t>Kristian Thorborg</w:t>
      </w:r>
      <w:r w:rsidRPr="00291EE1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4</w:t>
      </w:r>
    </w:p>
    <w:p w14:paraId="52EDAB60" w14:textId="77777777" w:rsidR="00CD2E6D" w:rsidRPr="00291EE1" w:rsidRDefault="00CD2E6D" w:rsidP="00CD2E6D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91EE1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1 </w:t>
      </w:r>
      <w:r w:rsidRPr="00291EE1">
        <w:rPr>
          <w:rFonts w:ascii="Times New Roman" w:hAnsi="Times New Roman" w:cs="Times New Roman"/>
          <w:sz w:val="20"/>
          <w:szCs w:val="20"/>
          <w:lang w:val="en-GB"/>
        </w:rPr>
        <w:t>Aspetar Orthopaedic and Sports Medicine Hospital, Doha, Qatar.</w:t>
      </w:r>
    </w:p>
    <w:p w14:paraId="02D45B45" w14:textId="77777777" w:rsidR="00CD2E6D" w:rsidRPr="00291EE1" w:rsidRDefault="00CD2E6D" w:rsidP="00CD2E6D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91EE1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2 </w:t>
      </w:r>
      <w:r w:rsidRPr="00291EE1">
        <w:rPr>
          <w:rFonts w:ascii="Times New Roman" w:hAnsi="Times New Roman" w:cs="Times New Roman"/>
          <w:sz w:val="20"/>
          <w:szCs w:val="20"/>
          <w:lang w:val="en-GB"/>
        </w:rPr>
        <w:t>Hellenic Orthopaedic Manipulative Therapy Diploma (HOMTD), Athens, Greece.</w:t>
      </w:r>
    </w:p>
    <w:p w14:paraId="27BE0DEE" w14:textId="77777777" w:rsidR="00CD2E6D" w:rsidRPr="00291EE1" w:rsidRDefault="00CD2E6D" w:rsidP="00CD2E6D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91EE1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3 </w:t>
      </w:r>
      <w:r w:rsidRPr="00291EE1">
        <w:rPr>
          <w:rFonts w:ascii="Times New Roman" w:hAnsi="Times New Roman" w:cs="Times New Roman"/>
          <w:sz w:val="20"/>
          <w:szCs w:val="20"/>
        </w:rPr>
        <w:t>University of Nicosia, School of Science, Program of Physiotherapy, Nicosia, Cyprus.</w:t>
      </w:r>
    </w:p>
    <w:p w14:paraId="41292F37" w14:textId="77777777" w:rsidR="00CD2E6D" w:rsidRPr="00291EE1" w:rsidRDefault="00CD2E6D" w:rsidP="00CD2E6D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91EE1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4 </w:t>
      </w:r>
      <w:r w:rsidRPr="00291EE1">
        <w:rPr>
          <w:rFonts w:ascii="Times New Roman" w:hAnsi="Times New Roman" w:cs="Times New Roman"/>
          <w:sz w:val="20"/>
          <w:szCs w:val="20"/>
          <w:lang w:val="en-GB"/>
        </w:rPr>
        <w:t xml:space="preserve">Department of Orthopaedic Surgery, Sports </w:t>
      </w:r>
      <w:proofErr w:type="spellStart"/>
      <w:r w:rsidRPr="00291EE1">
        <w:rPr>
          <w:rFonts w:ascii="Times New Roman" w:hAnsi="Times New Roman" w:cs="Times New Roman"/>
          <w:sz w:val="20"/>
          <w:szCs w:val="20"/>
          <w:lang w:val="en-GB"/>
        </w:rPr>
        <w:t>Orthopedic</w:t>
      </w:r>
      <w:proofErr w:type="spellEnd"/>
      <w:r w:rsidRPr="00291EE1">
        <w:rPr>
          <w:rFonts w:ascii="Times New Roman" w:hAnsi="Times New Roman" w:cs="Times New Roman"/>
          <w:sz w:val="20"/>
          <w:szCs w:val="20"/>
          <w:lang w:val="en-GB"/>
        </w:rPr>
        <w:t xml:space="preserve"> Research </w:t>
      </w:r>
      <w:proofErr w:type="spellStart"/>
      <w:r w:rsidRPr="00291EE1">
        <w:rPr>
          <w:rFonts w:ascii="Times New Roman" w:hAnsi="Times New Roman" w:cs="Times New Roman"/>
          <w:sz w:val="20"/>
          <w:szCs w:val="20"/>
          <w:lang w:val="en-GB"/>
        </w:rPr>
        <w:t>Center</w:t>
      </w:r>
      <w:proofErr w:type="spellEnd"/>
      <w:r w:rsidRPr="00291EE1">
        <w:rPr>
          <w:rFonts w:ascii="Times New Roman" w:hAnsi="Times New Roman" w:cs="Times New Roman"/>
          <w:sz w:val="20"/>
          <w:szCs w:val="20"/>
          <w:lang w:val="en-GB"/>
        </w:rPr>
        <w:t xml:space="preserve"> – Copenhagen (SORC-C), </w:t>
      </w:r>
      <w:proofErr w:type="spellStart"/>
      <w:r w:rsidRPr="00291EE1">
        <w:rPr>
          <w:rFonts w:ascii="Times New Roman" w:hAnsi="Times New Roman" w:cs="Times New Roman"/>
          <w:sz w:val="20"/>
          <w:szCs w:val="20"/>
          <w:lang w:val="en-GB"/>
        </w:rPr>
        <w:t>Amager-Hvidovre</w:t>
      </w:r>
      <w:proofErr w:type="spellEnd"/>
      <w:r w:rsidRPr="00291EE1">
        <w:rPr>
          <w:rFonts w:ascii="Times New Roman" w:hAnsi="Times New Roman" w:cs="Times New Roman"/>
          <w:sz w:val="20"/>
          <w:szCs w:val="20"/>
          <w:lang w:val="en-GB"/>
        </w:rPr>
        <w:t xml:space="preserve"> Hospital, Faculty of Health Sciences, Copenhagen University, Copenhagen, Denmark.</w:t>
      </w:r>
    </w:p>
    <w:p w14:paraId="31BA6DFD" w14:textId="69F2E63F" w:rsidR="00E31A58" w:rsidRPr="00291EE1" w:rsidRDefault="00E31A58" w:rsidP="008357CE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3347607" w14:textId="77777777" w:rsidR="007B2976" w:rsidRPr="00291EE1" w:rsidRDefault="007B2976" w:rsidP="007B2976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291EE1">
        <w:rPr>
          <w:rFonts w:ascii="Times New Roman" w:hAnsi="Times New Roman" w:cs="Times New Roman"/>
          <w:sz w:val="20"/>
          <w:szCs w:val="20"/>
        </w:rPr>
        <w:t>Address correspondence to Vasileios Korakakis</w:t>
      </w:r>
    </w:p>
    <w:p w14:paraId="6EA0D59D" w14:textId="77777777" w:rsidR="007B2976" w:rsidRPr="00291EE1" w:rsidRDefault="007B2976" w:rsidP="007B2976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291EE1">
        <w:rPr>
          <w:rFonts w:ascii="Times New Roman" w:hAnsi="Times New Roman" w:cs="Times New Roman"/>
          <w:sz w:val="20"/>
          <w:szCs w:val="20"/>
        </w:rPr>
        <w:t>Aspetar</w:t>
      </w:r>
      <w:proofErr w:type="spellEnd"/>
      <w:r w:rsidRPr="00291EE1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291EE1">
        <w:rPr>
          <w:rFonts w:ascii="Times New Roman" w:hAnsi="Times New Roman" w:cs="Times New Roman"/>
          <w:sz w:val="20"/>
          <w:szCs w:val="20"/>
        </w:rPr>
        <w:t>Orthopaedic</w:t>
      </w:r>
      <w:proofErr w:type="spellEnd"/>
      <w:r w:rsidRPr="00291EE1">
        <w:rPr>
          <w:rFonts w:ascii="Times New Roman" w:hAnsi="Times New Roman" w:cs="Times New Roman"/>
          <w:sz w:val="20"/>
          <w:szCs w:val="20"/>
        </w:rPr>
        <w:t xml:space="preserve"> and Sports Medicine Hospital, PO 29222, Doha, Qatar.</w:t>
      </w:r>
    </w:p>
    <w:p w14:paraId="2677F666" w14:textId="2B2FD788" w:rsidR="007B2976" w:rsidRPr="00291EE1" w:rsidRDefault="007B2976" w:rsidP="007B2976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91EE1">
        <w:rPr>
          <w:rFonts w:ascii="Times New Roman" w:hAnsi="Times New Roman" w:cs="Times New Roman"/>
          <w:sz w:val="20"/>
          <w:szCs w:val="20"/>
        </w:rPr>
        <w:t>E-mail: Vasileios.Korakakis@aspetar.com</w:t>
      </w:r>
    </w:p>
    <w:p w14:paraId="7A6EB3A8" w14:textId="77777777" w:rsidR="008357CE" w:rsidRPr="00291EE1" w:rsidRDefault="008357CE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0C4EC121" w14:textId="77777777" w:rsidR="008357CE" w:rsidRPr="00291EE1" w:rsidRDefault="008357CE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291EE1">
        <w:rPr>
          <w:rFonts w:ascii="Arial" w:hAnsi="Arial" w:cs="Arial"/>
          <w:b/>
          <w:bCs/>
          <w:color w:val="000000" w:themeColor="text1"/>
          <w:sz w:val="24"/>
          <w:szCs w:val="24"/>
        </w:rPr>
        <w:br w:type="page"/>
      </w:r>
    </w:p>
    <w:p w14:paraId="2C7259F0" w14:textId="03EF3EF4" w:rsidR="006D04D3" w:rsidRPr="00291EE1" w:rsidRDefault="006770F5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291EE1">
        <w:rPr>
          <w:rFonts w:ascii="Arial" w:hAnsi="Arial" w:cs="Arial"/>
          <w:b/>
          <w:bCs/>
          <w:color w:val="000000" w:themeColor="text1"/>
          <w:sz w:val="24"/>
          <w:szCs w:val="24"/>
        </w:rPr>
        <w:lastRenderedPageBreak/>
        <w:t>Search strategy (for PUBMED)</w:t>
      </w:r>
    </w:p>
    <w:p w14:paraId="060B0878" w14:textId="77777777" w:rsidR="006770F5" w:rsidRPr="006770F5" w:rsidRDefault="006770F5" w:rsidP="006770F5">
      <w:pPr>
        <w:rPr>
          <w:rFonts w:ascii="Arial" w:hAnsi="Arial" w:cs="Arial"/>
          <w:color w:val="000000" w:themeColor="text1"/>
          <w:sz w:val="24"/>
          <w:szCs w:val="24"/>
        </w:rPr>
      </w:pPr>
      <w:r w:rsidRPr="00291EE1">
        <w:rPr>
          <w:rFonts w:ascii="Arial" w:hAnsi="Arial" w:cs="Arial"/>
          <w:color w:val="000000" w:themeColor="text1"/>
          <w:sz w:val="24"/>
          <w:szCs w:val="24"/>
        </w:rPr>
        <w:t xml:space="preserve">(((((((((visa[Title/Abstract]) OR visa-a[Title/Abstract]) OR visa-p[Title/Abstract]) OR visa-g[Title/Abstract]) OR visa-h[Title/Abstract]) OR Victorian Institute of Sport Assessment[Title/Abstract])) AND ((((((((((patella* tend*[Title/Abstract]) OR patella* 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tendin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 xml:space="preserve">*[Title/Abstract]) OR jumper’s knee[Title/Abstract]) OR 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achilles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tendinopathy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 xml:space="preserve">[Title/Abstract]) OR 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achilles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tendin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 xml:space="preserve">*[Title/Abstract]) OR gluteal 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tendinopathy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 xml:space="preserve">[Title/Abstract]) OR gluteal 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tendin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 xml:space="preserve">*[Title/Abstract]) OR trochanteric pain syndrome[Title/Abstract]) OR hamstring* 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tendin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 xml:space="preserve">*[Title/Abstract]) OR trochanteric 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tendin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*[Title/Abstract])) AND ((instrumentation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sh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] OR methods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sh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] OR "Validation Studies"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pt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] OR "Comparative Study"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pt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] OR "psychometrics"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MeSH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 xml:space="preserve">] OR 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psychometr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*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 xml:space="preserve">] OR 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clinimetr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*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tw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 xml:space="preserve">] OR 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clinometr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*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tw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] OR "outcome assessment (health care)"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MeSH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] OR "outcome assessment"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] OR "outcome measure*"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tw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] OR "observer variation"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MeSH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] OR "observer variation"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] OR "Health Status Indicators"[Mesh] OR "reproducibility of results"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MeSH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 xml:space="preserve">] OR 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reproducib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*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] OR "discriminant analysis"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MeSH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 xml:space="preserve">] OR 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reliab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*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 xml:space="preserve">] OR 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unreliab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*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] OR valid*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] OR "coefficient of variation"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] OR coefficient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] OR homogeneity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] OR homogeneous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] OR "internal consistency"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] OR (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cronbach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*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] AND (alpha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] OR alphas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])) OR (item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] AND (correlation*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] OR selection*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] OR reduction*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])) OR agreement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tw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] OR precision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tw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] OR imprecision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tw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] OR "precise values"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tw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] OR test-retest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] OR (test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] AND retest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]) OR (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reliab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*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] AND (test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] OR retest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])) OR stability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 xml:space="preserve">] OR 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interrater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] OR inter-rater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 xml:space="preserve">] OR 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intrarater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] OR intra-rater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 xml:space="preserve">] OR 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intertester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] OR inter-tester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 xml:space="preserve">] OR 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intratester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] OR intra-tester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 xml:space="preserve">] OR 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interobserver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] OR inter-observer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 xml:space="preserve">] OR 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intraobserver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] OR intra-observer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 xml:space="preserve">] OR 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intertechnician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] OR inter-technician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 xml:space="preserve">] OR 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intratechnician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] OR intra-technician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 xml:space="preserve">] OR 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interexaminer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] OR inter-examiner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 xml:space="preserve">] OR 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intraexaminer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] OR intra-examiner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 xml:space="preserve">] OR 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interassay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] OR inter-assay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 xml:space="preserve">] OR 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intraassay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] OR intra-assay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 xml:space="preserve">] OR 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interindividual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] OR inter-individual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 xml:space="preserve">] OR 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intraindividual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] OR intra-individual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 xml:space="preserve">] OR 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interparticipant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] OR inter-participant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 xml:space="preserve">] OR 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intraparticipant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] OR intra-participant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] OR kappa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] OR kappa's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 xml:space="preserve">] OR 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kappas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 xml:space="preserve">] OR 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repeatab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*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tw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] OR ((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replicab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*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tw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] OR repeated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tw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]) AND (measure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tw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] OR measures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tw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] OR findings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tw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] OR result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tw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] OR results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tw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] OR test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tw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] OR tests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tw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 xml:space="preserve">])) OR 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generaliza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*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 xml:space="preserve">] OR 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generalisa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*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] OR concordance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] OR (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intraclass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] AND correlation*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]) OR discriminative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] OR "known group"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] OR "factor analysis"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] OR "factor analyses"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] OR "factor structure"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] OR "factor structures"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] OR dimension*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] OR subscale*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] OR (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multitrait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] AND scaling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] AND (analysis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] OR analyses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])) OR "item discriminant"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] OR "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interscale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 xml:space="preserve"> correlation*"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] OR error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] OR errors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] OR "individual variability"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] OR "interval variability"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] OR "rate variability"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] OR (variability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] AND (analysis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] OR values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])) OR (uncertainty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] AND (measurement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 xml:space="preserve">] OR </w:t>
      </w:r>
      <w:r w:rsidRPr="00291EE1">
        <w:rPr>
          <w:rFonts w:ascii="Arial" w:hAnsi="Arial" w:cs="Arial"/>
          <w:color w:val="000000" w:themeColor="text1"/>
          <w:sz w:val="24"/>
          <w:szCs w:val="24"/>
        </w:rPr>
        <w:lastRenderedPageBreak/>
        <w:t>measuring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])) OR "standard error of measurement"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 xml:space="preserve">] OR 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sensitiv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*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] OR responsive*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] OR (limit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] AND detection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]) OR "minimal detectable concentration"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 xml:space="preserve">] OR 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interpretab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*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] OR ((minimal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] OR minimally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] OR clinical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] OR clinically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]) AND (important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] OR significant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] OR detectable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]) AND (change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] OR difference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])) OR (small*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] AND (real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] OR detectable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]) AND (change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] OR difference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])) OR "meaningful change"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] OR "ceiling effect"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] OR "floor effect"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] OR "Item response model"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] OR IRT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 xml:space="preserve">] OR 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Rasch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] OR "Differential item functioning"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] OR DIF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] OR "computer adaptive testing"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] OR "item bank"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] OR "cross-cultural equivalence"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]))) NOT ((‘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delphi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 xml:space="preserve">-technique’[ti] OR cross-sectional[ti] OR "addresses"[Publication Type] OR "biography"[Publication Type] OR "case reports"[Publication Type] OR "comment"[Publication Type] OR "directory"[Publication Type] OR "editorial"[Publication Type] OR "festschrift"[Publication Type] OR "interview"[Publication Type] OR "lectures"[Publication Type] OR "legal cases"[Publication Type] OR "legislation"[Publication Type] OR "letter"[Publication Type] OR "news"[Publication Type] OR "newspaper article"[Publication Type] OR "patient education handout"[Publication Type] OR "popular works"[Publication Type] OR "congresses"[Publication Type] OR "consensus development conference"[Publication Type] OR "consensus development conference, 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nih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>"[Publication Type] OR "practice guideline"[Publication Type]) NOT ("animals"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MeSH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 xml:space="preserve"> Terms] NOT "humans"[</w:t>
      </w:r>
      <w:proofErr w:type="spellStart"/>
      <w:r w:rsidRPr="00291EE1">
        <w:rPr>
          <w:rFonts w:ascii="Arial" w:hAnsi="Arial" w:cs="Arial"/>
          <w:color w:val="000000" w:themeColor="text1"/>
          <w:sz w:val="24"/>
          <w:szCs w:val="24"/>
        </w:rPr>
        <w:t>MeSH</w:t>
      </w:r>
      <w:proofErr w:type="spellEnd"/>
      <w:r w:rsidRPr="00291EE1">
        <w:rPr>
          <w:rFonts w:ascii="Arial" w:hAnsi="Arial" w:cs="Arial"/>
          <w:color w:val="000000" w:themeColor="text1"/>
          <w:sz w:val="24"/>
          <w:szCs w:val="24"/>
        </w:rPr>
        <w:t xml:space="preserve"> Terms]))</w:t>
      </w:r>
    </w:p>
    <w:p w14:paraId="525881E2" w14:textId="77777777" w:rsidR="006770F5" w:rsidRPr="006770F5" w:rsidRDefault="006770F5">
      <w:pPr>
        <w:rPr>
          <w:rFonts w:ascii="Arial" w:hAnsi="Arial" w:cs="Arial"/>
          <w:color w:val="000000" w:themeColor="text1"/>
          <w:sz w:val="24"/>
          <w:szCs w:val="24"/>
        </w:rPr>
      </w:pPr>
    </w:p>
    <w:sectPr w:rsidR="006770F5" w:rsidRPr="006770F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70F5"/>
    <w:rsid w:val="0023530C"/>
    <w:rsid w:val="00291EE1"/>
    <w:rsid w:val="006770F5"/>
    <w:rsid w:val="00677252"/>
    <w:rsid w:val="006D04D3"/>
    <w:rsid w:val="007B2976"/>
    <w:rsid w:val="008357CE"/>
    <w:rsid w:val="00A35CCF"/>
    <w:rsid w:val="00AE3A04"/>
    <w:rsid w:val="00CC72DD"/>
    <w:rsid w:val="00CD2E6D"/>
    <w:rsid w:val="00E31A58"/>
    <w:rsid w:val="00F75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393B28"/>
  <w15:chartTrackingRefBased/>
  <w15:docId w15:val="{58B3956E-D08C-4F64-A08A-B82CC86FD6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70F5"/>
    <w:pPr>
      <w:spacing w:after="0" w:line="240" w:lineRule="auto"/>
    </w:pPr>
    <w:rPr>
      <w:lang w:val="el-G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link w:val="NoSpacingChar"/>
    <w:uiPriority w:val="1"/>
    <w:qFormat/>
    <w:rsid w:val="00CC72DD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CC72DD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overPageProperties xmlns="http://schemas.microsoft.com/office/2006/coverPageProps">
  <PublishDate/>
  <Abstract/>
  <CompanyAddress/>
  <CompanyPhone/>
  <CompanyFax/>
  <CompanyEmail/>
</CoverPageProperties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876</Words>
  <Characters>4996</Characters>
  <Application>Microsoft Office Word</Application>
  <DocSecurity>0</DocSecurity>
  <Lines>41</Lines>
  <Paragraphs>11</Paragraphs>
  <ScaleCrop>false</ScaleCrop>
  <Company/>
  <LinksUpToDate>false</LinksUpToDate>
  <CharactersWithSpaces>58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ileios korakakis</dc:creator>
  <cp:keywords/>
  <dc:description/>
  <cp:lastModifiedBy>sinthiya M.</cp:lastModifiedBy>
  <cp:revision>11</cp:revision>
  <dcterms:created xsi:type="dcterms:W3CDTF">2020-08-28T10:26:00Z</dcterms:created>
  <dcterms:modified xsi:type="dcterms:W3CDTF">2021-03-31T04:53:00Z</dcterms:modified>
</cp:coreProperties>
</file>